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2FC8AD" w14:textId="6D4646DE" w:rsidR="0091054B" w:rsidRPr="0091054B" w:rsidRDefault="0091054B" w:rsidP="0091054B">
      <w:pPr>
        <w:rPr>
          <w:rFonts w:ascii="Times New Roman" w:hAnsi="Times New Roman" w:cs="Times New Roman"/>
          <w:b/>
          <w:sz w:val="24"/>
          <w:szCs w:val="24"/>
        </w:rPr>
      </w:pPr>
      <w:r w:rsidRPr="0091054B">
        <w:rPr>
          <w:rFonts w:ascii="Times New Roman" w:hAnsi="Times New Roman" w:cs="Times New Roman"/>
          <w:b/>
          <w:sz w:val="24"/>
          <w:szCs w:val="24"/>
        </w:rPr>
        <w:t>Table S</w:t>
      </w:r>
      <w:proofErr w:type="gramStart"/>
      <w:r w:rsidRPr="0091054B">
        <w:rPr>
          <w:rFonts w:ascii="Times New Roman" w:hAnsi="Times New Roman" w:cs="Times New Roman"/>
          <w:b/>
          <w:sz w:val="24"/>
          <w:szCs w:val="24"/>
        </w:rPr>
        <w:t>3</w:t>
      </w:r>
      <w:r w:rsidRPr="0091054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1054B">
        <w:rPr>
          <w:rFonts w:ascii="Times New Roman" w:hAnsi="Times New Roman" w:cs="Times New Roman"/>
          <w:b/>
          <w:sz w:val="24"/>
          <w:szCs w:val="24"/>
        </w:rPr>
        <w:t xml:space="preserve"> Cancer</w:t>
      </w:r>
      <w:proofErr w:type="gramEnd"/>
      <w:r w:rsidRPr="0091054B">
        <w:rPr>
          <w:rFonts w:ascii="Times New Roman" w:hAnsi="Times New Roman" w:cs="Times New Roman"/>
          <w:b/>
          <w:sz w:val="24"/>
          <w:szCs w:val="24"/>
        </w:rPr>
        <w:t xml:space="preserve"> types and associated subtypes and cell line names c</w:t>
      </w:r>
      <w:bookmarkStart w:id="0" w:name="_GoBack"/>
      <w:bookmarkEnd w:id="0"/>
      <w:r w:rsidRPr="0091054B">
        <w:rPr>
          <w:rFonts w:ascii="Times New Roman" w:hAnsi="Times New Roman" w:cs="Times New Roman"/>
          <w:b/>
          <w:sz w:val="24"/>
          <w:szCs w:val="24"/>
        </w:rPr>
        <w:t xml:space="preserve">overed in </w:t>
      </w:r>
      <w:proofErr w:type="spellStart"/>
      <w:r w:rsidRPr="0091054B">
        <w:rPr>
          <w:rFonts w:ascii="Times New Roman" w:hAnsi="Times New Roman" w:cs="Times New Roman"/>
          <w:b/>
          <w:sz w:val="24"/>
          <w:szCs w:val="24"/>
        </w:rPr>
        <w:t>dbDEMC</w:t>
      </w:r>
      <w:proofErr w:type="spellEnd"/>
      <w:r w:rsidRPr="0091054B">
        <w:rPr>
          <w:rFonts w:ascii="Times New Roman" w:hAnsi="Times New Roman" w:cs="Times New Roman"/>
          <w:b/>
          <w:sz w:val="24"/>
          <w:szCs w:val="24"/>
        </w:rPr>
        <w:t xml:space="preserve"> 3.0.</w:t>
      </w:r>
    </w:p>
    <w:tbl>
      <w:tblPr>
        <w:tblW w:w="8160" w:type="dxa"/>
        <w:tblLook w:val="04A0" w:firstRow="1" w:lastRow="0" w:firstColumn="1" w:lastColumn="0" w:noHBand="0" w:noVBand="1"/>
      </w:tblPr>
      <w:tblGrid>
        <w:gridCol w:w="2700"/>
        <w:gridCol w:w="3740"/>
        <w:gridCol w:w="1720"/>
      </w:tblGrid>
      <w:tr w:rsidR="0091054B" w:rsidRPr="00C96F7B" w14:paraId="6D134237" w14:textId="77777777" w:rsidTr="00832B5C">
        <w:trPr>
          <w:trHeight w:val="320"/>
        </w:trPr>
        <w:tc>
          <w:tcPr>
            <w:tcW w:w="2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32738F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cer Type</w:t>
            </w:r>
          </w:p>
        </w:tc>
        <w:tc>
          <w:tcPr>
            <w:tcW w:w="37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7FF35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cer Su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pes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647F5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Line</w:t>
            </w:r>
          </w:p>
        </w:tc>
      </w:tr>
      <w:tr w:rsidR="0091054B" w:rsidRPr="00C96F7B" w14:paraId="433679D8" w14:textId="77777777" w:rsidTr="00832B5C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02B5F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renocortical cancer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CAADD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renocortical carcinom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3A17A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1054B" w:rsidRPr="00C96F7B" w14:paraId="2523C4EC" w14:textId="77777777" w:rsidTr="00832B5C">
        <w:trPr>
          <w:trHeight w:val="5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D39FA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liary tract cancer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5E284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holangiocarcinoma, </w:t>
            </w:r>
            <w:proofErr w:type="spellStart"/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angiocellular</w:t>
            </w:r>
            <w:proofErr w:type="spellEnd"/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arcinoma, distal cholangiocarcinom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FD2B9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1054B" w:rsidRPr="00C96F7B" w14:paraId="51BCB4D4" w14:textId="77777777" w:rsidTr="00832B5C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650AC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adder cancer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1C680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adder urothelial carcinom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90B8C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1054B" w:rsidRPr="00C96F7B" w14:paraId="41AF8CCF" w14:textId="77777777" w:rsidTr="00832B5C">
        <w:trPr>
          <w:trHeight w:val="1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200FB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ancer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C8076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ulloblastoma, glioblastoma, meningioma, Schwannoma tumors, glioma, anaplastic astrocytoma, glioblastoma multiforme, brainstem gliomas, astrocytoma, pilocytic astrocytom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9228F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1054B" w:rsidRPr="00C96F7B" w14:paraId="39241B4B" w14:textId="77777777" w:rsidTr="00832B5C">
        <w:trPr>
          <w:trHeight w:val="15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9B845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EE518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 positive, ER negative, Luminal A, Luminal B, HER2+, Basal-like, Normal-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ke, PR positive, PR negative, </w:t>
            </w: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vasive ductal carcinoma, triple negative, invasive lobular carcinoma, squamous cell breast carcinoma, acantholytic varia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77BC6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F-7, LCC9, LCC2, 67NR, 168FARN, 4TO7, 4T1</w:t>
            </w:r>
          </w:p>
        </w:tc>
      </w:tr>
      <w:tr w:rsidR="0091054B" w:rsidRPr="00C96F7B" w14:paraId="7DA09D11" w14:textId="77777777" w:rsidTr="00832B5C">
        <w:trPr>
          <w:trHeight w:val="5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7E736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vical cancer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DC9BA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vical adenocarcinoma, cervical squamous cell carcinom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0A683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1054B" w:rsidRPr="00C96F7B" w14:paraId="1EFECCD7" w14:textId="77777777" w:rsidTr="00832B5C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69F32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rdom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60B1F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56273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54B" w:rsidRPr="00C96F7B" w14:paraId="15FEAACE" w14:textId="77777777" w:rsidTr="00832B5C">
        <w:trPr>
          <w:trHeight w:val="5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51FB6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n cancer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E4728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olonic adenomas, </w:t>
            </w:r>
            <w:proofErr w:type="spellStart"/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bulovillous</w:t>
            </w:r>
            <w:proofErr w:type="spellEnd"/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denoma, serrated adenoma, colon adenocarcinom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CB2A9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W620, </w:t>
            </w:r>
            <w:proofErr w:type="spellStart"/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Vo</w:t>
            </w:r>
            <w:proofErr w:type="spellEnd"/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FHC</w:t>
            </w:r>
          </w:p>
        </w:tc>
      </w:tr>
      <w:tr w:rsidR="0091054B" w:rsidRPr="00C96F7B" w14:paraId="68E848DE" w14:textId="77777777" w:rsidTr="00832B5C">
        <w:trPr>
          <w:trHeight w:val="5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B5728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B8DD3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ke A, Duke B, Duke C, colorectal adenocarcinom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C8787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T116, DKO-1, Dks-8, DLD-1</w:t>
            </w:r>
          </w:p>
        </w:tc>
      </w:tr>
      <w:tr w:rsidR="0091054B" w:rsidRPr="00C96F7B" w14:paraId="782F1373" w14:textId="77777777" w:rsidTr="00832B5C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04C2F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dometrial cancer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77140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terine corpus endometrial carcinom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09DB6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1054B" w:rsidRPr="00C96F7B" w14:paraId="496448B5" w14:textId="77777777" w:rsidTr="00832B5C">
        <w:trPr>
          <w:trHeight w:val="7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A15CB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ophageal cancer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2DFB1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arrett's carcinogenesis, </w:t>
            </w: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ophageal squamous cell carcinomas, esophageal adenocarcinom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C6611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E19</w:t>
            </w:r>
          </w:p>
        </w:tc>
      </w:tr>
      <w:tr w:rsidR="0091054B" w:rsidRPr="00C96F7B" w14:paraId="615E5EAF" w14:textId="77777777" w:rsidTr="00832B5C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619E1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llbladder carcinom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B8336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58A7B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54B" w:rsidRPr="00C96F7B" w14:paraId="27C323AB" w14:textId="77777777" w:rsidTr="00832B5C">
        <w:trPr>
          <w:trHeight w:val="5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33CC8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FC35D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. Pylori positive gastric cancer, H. Pylori negative gastric canc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68042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1054B" w:rsidRPr="00C96F7B" w14:paraId="55F3418C" w14:textId="77777777" w:rsidTr="00832B5C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C19BC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strointestinal stromal tumor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40722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261EA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54B" w:rsidRPr="00C96F7B" w14:paraId="4200B56C" w14:textId="77777777" w:rsidTr="00832B5C">
        <w:trPr>
          <w:trHeight w:val="7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67524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d and neck cancer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8EBC1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PV positive, HPV negative, head and neck squamous cell carcinom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90063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l 27, H413, </w:t>
            </w:r>
            <w:proofErr w:type="spellStart"/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GEPp</w:t>
            </w:r>
            <w:proofErr w:type="spellEnd"/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Detroit 562, </w:t>
            </w:r>
            <w:proofErr w:type="spellStart"/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Du</w:t>
            </w:r>
            <w:proofErr w:type="spellEnd"/>
          </w:p>
        </w:tc>
      </w:tr>
      <w:tr w:rsidR="0091054B" w:rsidRPr="00C96F7B" w14:paraId="6B7ED08D" w14:textId="77777777" w:rsidTr="00832B5C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CD9CF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mangiom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CB16B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fantile hemangiom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F19D5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1054B" w:rsidRPr="00C96F7B" w14:paraId="26EDC194" w14:textId="77777777" w:rsidTr="00832B5C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398B2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patocellular carcinom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5DF06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patocellular carcinoma, hepatoblastom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9B47B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pG2</w:t>
            </w:r>
          </w:p>
        </w:tc>
      </w:tr>
      <w:tr w:rsidR="0091054B" w:rsidRPr="00C96F7B" w14:paraId="331478C9" w14:textId="77777777" w:rsidTr="00832B5C">
        <w:trPr>
          <w:trHeight w:val="1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81E04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dney cancer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42B5D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ilms tumor, clear cell renal cell carcinoma, papillary renal cell carcinoma, chromophobe renal cell carcinoma, Oncocytoma, kidney renal clear cell carcinoma, kidney chromophobe canc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05331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1054B" w:rsidRPr="00C96F7B" w14:paraId="65A391E3" w14:textId="77777777" w:rsidTr="00832B5C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A85C5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rynx cancer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AACBD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yngeal</w:t>
            </w:r>
            <w:proofErr w:type="spellEnd"/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quamous cell carcinom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17DCB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1054B" w:rsidRPr="00C96F7B" w14:paraId="2167441B" w14:textId="77777777" w:rsidTr="00832B5C">
        <w:trPr>
          <w:trHeight w:val="18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093B2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eukemi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EFDFD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 cell leukemia, acute lymphocytic leukemia, acute myelogenous leukemia, B acute lymphoblastic leukemia, T acute lymphoblastic leukemia, acute myelocytic leukemia, chronic lymphocytic leukemia, chronic myeloid leukemia, plasma cell leukem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2A316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urkat</w:t>
            </w:r>
            <w:proofErr w:type="spellEnd"/>
          </w:p>
        </w:tc>
      </w:tr>
      <w:tr w:rsidR="0091054B" w:rsidRPr="00C96F7B" w14:paraId="6DDB2BD2" w14:textId="77777777" w:rsidTr="00832B5C">
        <w:trPr>
          <w:trHeight w:val="7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C93BB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 cancer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C3132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ahepatic cholangiocarcinoma, combined hepatocellular cholangiocarcinoma, cholangiocarcinom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810D8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1054B" w:rsidRPr="00C96F7B" w14:paraId="413F5F31" w14:textId="77777777" w:rsidTr="00832B5C">
        <w:trPr>
          <w:trHeight w:val="104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D1326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 cancer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45606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 squamous cell carcinoma, lung adenocarcinoma, small cell lung cancer, large cell neuroendocrine cancer, large cell carcinoma, non-small cell lung canc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4E704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446, LLC1</w:t>
            </w:r>
          </w:p>
        </w:tc>
      </w:tr>
      <w:tr w:rsidR="0091054B" w:rsidRPr="00C96F7B" w14:paraId="2A6A8F5C" w14:textId="77777777" w:rsidTr="00832B5C">
        <w:trPr>
          <w:trHeight w:val="31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3B35E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om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4EB73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 cell lymphoma, Burkitt's lymphoma, Splenic lymphoma, Gastric lymphoma, Lymphoblastoid, follicular cleaved lymphoma, diffuse large B cell lymphoma, multiple myeloma, B cell lymphoma of MALT type, B-cell non-Hodgkin lymphoma, Hodgkin lymphoma, myeloma, T-cell lymphoblastic lymphoma, primary central nervous system lymphomas, diffuse large B-cell lymphoma, MYC-dependent lymphoma, CD4+ T cell lymphomas, chronic myelomonocytic leukem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96D81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CI-Ly4, OCI-Ly7, OCI-Ly8, </w:t>
            </w:r>
            <w:proofErr w:type="spellStart"/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malwa</w:t>
            </w:r>
            <w:proofErr w:type="spellEnd"/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Raji, Karpas-1718, </w:t>
            </w:r>
            <w:proofErr w:type="spellStart"/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nca</w:t>
            </w:r>
            <w:proofErr w:type="spellEnd"/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HG-1125, H929</w:t>
            </w:r>
          </w:p>
        </w:tc>
      </w:tr>
      <w:tr w:rsidR="0091054B" w:rsidRPr="00C96F7B" w14:paraId="0F1C0D52" w14:textId="77777777" w:rsidTr="00832B5C">
        <w:trPr>
          <w:trHeight w:val="7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A7751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lanom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03AEE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kin cutaneous melanoma, melanoma brain metastasi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165D2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375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375R, M</w:t>
            </w:r>
            <w:proofErr w:type="gramStart"/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,M</w:t>
            </w:r>
            <w:proofErr w:type="gramEnd"/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, B16F0</w:t>
            </w:r>
          </w:p>
        </w:tc>
      </w:tr>
      <w:tr w:rsidR="0091054B" w:rsidRPr="00C96F7B" w14:paraId="50D3DE1A" w14:textId="77777777" w:rsidTr="00832B5C">
        <w:trPr>
          <w:trHeight w:val="5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7C926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sotheliom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C7FC8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ignant pleural mesothelioma, diffuse malignant peritoneal mesotheliom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F18B6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1054B" w:rsidRPr="00C96F7B" w14:paraId="69D30CEB" w14:textId="77777777" w:rsidTr="00832B5C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C5912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sopharyngeal cancer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1E845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88C16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54B" w:rsidRPr="00C96F7B" w14:paraId="60BE537B" w14:textId="77777777" w:rsidTr="00832B5C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386FC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uroendocrine neoplasi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E55CC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E74AA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54B" w:rsidRPr="00C96F7B" w14:paraId="5ABD0D40" w14:textId="77777777" w:rsidTr="00832B5C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57898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al squamous cell carcinom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009B5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117DC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54B" w:rsidRPr="00C96F7B" w14:paraId="731592ED" w14:textId="77777777" w:rsidTr="00832B5C">
        <w:trPr>
          <w:trHeight w:val="5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235E4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opharyngeal squamous cell carcinom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A41B2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729A7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54B" w:rsidRPr="00C96F7B" w14:paraId="6D0067A6" w14:textId="77777777" w:rsidTr="00832B5C">
        <w:trPr>
          <w:trHeight w:val="104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29532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arian cancer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265D2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ear cell ovarian carcinoma, high-grade serous ovarian carcinoma, familial ovarian cancer, high grade s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ous papillary ovarian cancer, </w:t>
            </w: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ous ovarian cancer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90E24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O180, SKOV3_ip1, SKOV3_TR, HEYA8, A2780</w:t>
            </w:r>
          </w:p>
        </w:tc>
      </w:tr>
      <w:tr w:rsidR="0091054B" w:rsidRPr="00C96F7B" w14:paraId="53B681CD" w14:textId="77777777" w:rsidTr="00832B5C">
        <w:trPr>
          <w:trHeight w:val="104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52CB6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ncreatic cancer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1210D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ncreatic ductal adenocarcinoma, Solid-pseudopapillary neoplasm of pancreas, pancreatic adenocarcinoma, solid pseudopapillary neoplasm of pancrea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DCEE1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a-2, S2-013, PANC-1, ASML</w:t>
            </w:r>
          </w:p>
        </w:tc>
      </w:tr>
      <w:tr w:rsidR="0091054B" w:rsidRPr="00C96F7B" w14:paraId="0B9E2DE1" w14:textId="77777777" w:rsidTr="00832B5C">
        <w:trPr>
          <w:trHeight w:val="5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E7D40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rostate cancer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7C9AE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state adenocarcinoma, castration-resistant prostate canc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0F25A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1054B" w:rsidRPr="00C96F7B" w14:paraId="03ACA2AB" w14:textId="77777777" w:rsidTr="00832B5C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2D9A5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tinoblastom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45EAA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083CA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54B" w:rsidRPr="00C96F7B" w14:paraId="174A6EEE" w14:textId="77777777" w:rsidTr="00832B5C">
        <w:trPr>
          <w:trHeight w:val="7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93C23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rcom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4BF2A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novial sarcoma, liposarcoma, osteosarcoma, Kaposi's sarcoma, rhabdomyosarcomas, synovial sarcom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68DCA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1054B" w:rsidRPr="00C96F7B" w14:paraId="61842D1D" w14:textId="77777777" w:rsidTr="00832B5C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E4D32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kin cancer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43B7F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B6A27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54B" w:rsidRPr="00C96F7B" w14:paraId="3DA22C62" w14:textId="77777777" w:rsidTr="00832B5C">
        <w:trPr>
          <w:trHeight w:val="5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38E4C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ll intestinal neuroendocrine tumor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6CE81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CFCFC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54B" w:rsidRPr="00C96F7B" w14:paraId="5F609448" w14:textId="77777777" w:rsidTr="00832B5C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D8778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sticular cancer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2AE3A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sticular germ cell tumo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2EAA4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1054B" w:rsidRPr="00C96F7B" w14:paraId="362D8BCE" w14:textId="77777777" w:rsidTr="00832B5C">
        <w:trPr>
          <w:trHeight w:val="7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56DFE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yroid cancer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968F7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ary papillary thyroid carcinomas, medullary thyroid cancer, papillary thyroid carcinoma, follicular thyroid carcinom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C8E58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1054B" w:rsidRPr="00C96F7B" w14:paraId="167F702D" w14:textId="77777777" w:rsidTr="00832B5C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91C68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nsil cancer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36898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06C82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54B" w:rsidRPr="00C96F7B" w14:paraId="36A64197" w14:textId="77777777" w:rsidTr="00832B5C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FF239F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F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terus cancer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66A39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25CFEB" w14:textId="77777777" w:rsidR="0091054B" w:rsidRPr="00C96F7B" w:rsidRDefault="0091054B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5FA7A39B" w14:textId="77777777" w:rsidR="009A6B37" w:rsidRDefault="009A6B37">
      <w:pPr>
        <w:rPr>
          <w:rFonts w:hint="eastAsia"/>
        </w:rPr>
      </w:pPr>
    </w:p>
    <w:sectPr w:rsidR="009A6B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28526F" w14:textId="77777777" w:rsidR="007961CD" w:rsidRDefault="007961CD" w:rsidP="0091054B">
      <w:r>
        <w:separator/>
      </w:r>
    </w:p>
  </w:endnote>
  <w:endnote w:type="continuationSeparator" w:id="0">
    <w:p w14:paraId="47DF30D5" w14:textId="77777777" w:rsidR="007961CD" w:rsidRDefault="007961CD" w:rsidP="009105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8E6B5F" w14:textId="77777777" w:rsidR="007961CD" w:rsidRDefault="007961CD" w:rsidP="0091054B">
      <w:r>
        <w:separator/>
      </w:r>
    </w:p>
  </w:footnote>
  <w:footnote w:type="continuationSeparator" w:id="0">
    <w:p w14:paraId="6BE9BC2B" w14:textId="77777777" w:rsidR="007961CD" w:rsidRDefault="007961CD" w:rsidP="009105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12B"/>
    <w:rsid w:val="003B512B"/>
    <w:rsid w:val="007961CD"/>
    <w:rsid w:val="0091054B"/>
    <w:rsid w:val="009A6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657F19"/>
  <w15:chartTrackingRefBased/>
  <w15:docId w15:val="{49092312-0D5D-4F9D-8989-0ADDEE326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105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05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05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05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05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2</Words>
  <Characters>3550</Characters>
  <Application>Microsoft Office Word</Application>
  <DocSecurity>0</DocSecurity>
  <Lines>29</Lines>
  <Paragraphs>8</Paragraphs>
  <ScaleCrop>false</ScaleCrop>
  <Company/>
  <LinksUpToDate>false</LinksUpToDate>
  <CharactersWithSpaces>4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zhen</dc:creator>
  <cp:keywords/>
  <dc:description/>
  <cp:lastModifiedBy>yangzhen</cp:lastModifiedBy>
  <cp:revision>2</cp:revision>
  <dcterms:created xsi:type="dcterms:W3CDTF">2022-02-10T08:39:00Z</dcterms:created>
  <dcterms:modified xsi:type="dcterms:W3CDTF">2022-02-10T08:39:00Z</dcterms:modified>
</cp:coreProperties>
</file>